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pacing w:val="15"/>
          <w:sz w:val="22"/>
          <w:szCs w:val="24"/>
        </w:rPr>
      </w:pPr>
      <w:r>
        <w:rPr>
          <w:rFonts w:cs="Times New Roman" w:ascii="Times New Roman" w:hAnsi="Times New Roman"/>
          <w:b/>
          <w:bCs/>
          <w:spacing w:val="15"/>
          <w:sz w:val="22"/>
          <w:szCs w:val="24"/>
        </w:rPr>
        <w:t>Differentially expressed genes related to bone metastases of prostate cancer</w:t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1896"/>
        <w:gridCol w:w="1879"/>
        <w:gridCol w:w="1880"/>
      </w:tblGrid>
      <w:tr>
        <w:trPr>
          <w:trHeight w:val="280" w:hRule="atLeast"/>
        </w:trPr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gFC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.Value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j.P.Val</w:t>
            </w:r>
          </w:p>
        </w:tc>
      </w:tr>
      <w:tr>
        <w:trPr>
          <w:trHeight w:val="280" w:hRule="atLeast"/>
        </w:trPr>
        <w:tc>
          <w:tcPr>
            <w:tcW w:w="2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TR3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57278</w:t>
            </w:r>
          </w:p>
        </w:tc>
        <w:tc>
          <w:tcPr>
            <w:tcW w:w="1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4E-55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0E-5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NN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.401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7E-5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6E-5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G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7.38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1E-5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E-5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BP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1887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9E-5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E-4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UC7L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4620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6E-5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3E-4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F2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3072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8E-5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54E-4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EF1G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57082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7E-5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54E-4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S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8.7679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0E-5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2E-4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HD16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2274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3E-5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E-4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MM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21896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E-5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0E-4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C3H11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2615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E-5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0E-4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IK3R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3182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4E-5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6E-4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CP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436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1E-5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2E-4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INC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3719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9E-5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3E-4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FI3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1732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5E-5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6E-4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XF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8928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3E-5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6E-4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E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3938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9E-4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0E-4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P1B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9469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4E-4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9E-4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P3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2873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E-4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E-4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FAP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8415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E-4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E-4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XD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8565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4E-4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1E-4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KHD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1590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6E-4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1E-4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N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2951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8E-4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5E-4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6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9788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7E-4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3E-4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RI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0417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4E-4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1E-4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IF4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9825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9E-4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1E-4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H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7101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9E-4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7E-4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EL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7686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1E-4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3E-4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DX4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7175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99E-4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1E-4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BS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849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2E-4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5E-4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L6IP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941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2E-4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0E-4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7orf4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68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0E-4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4E-4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NS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3591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9E-4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5E-4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RH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5324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E-4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5E-4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RN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4252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5E-4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90E-4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M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364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9E-4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E-4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T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4643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6E-4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5E-4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LY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8315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5E-4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9E-4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BM3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446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2E-4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3E-4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NF41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4289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4E-4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08E-4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SEK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1733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2E-4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E-4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I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7671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4E-4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2E-4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MA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8066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2E-4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7E-4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NF56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6363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E-4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8E-4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UFA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9885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E-4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8E-4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HD16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9774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7E-4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1E-4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MOD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5985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3E-4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E-4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M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5106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0E-4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E-4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MEM11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6086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6E-4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5E-4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EX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9392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2E-4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2E-4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NPO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5570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21E-4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2E-4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NF17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7893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E-4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5E-4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NX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073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9E-4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7E-4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TC4S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0764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E-4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9E-4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NF62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1400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8E-4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9E-4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MC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0588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5E-4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2E-4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NC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6599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6E-4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0E-4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LR2F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9918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6E-4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2E-4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F2H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5023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8E-4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5E-4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BA1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3991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4E-4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4E-4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RTCAP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649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29E-4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4E-4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SB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5283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98E-4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1E-4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IP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140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E-4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0E-4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7orf2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4117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E-4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0E-4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SCL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0030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1E-4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E-3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XNDC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1304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6E-4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E-3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LP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568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8E-4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E-3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0656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8E-4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E-3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GAM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620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2E-4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8E-3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RDB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7484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E-4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7E-3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NLZ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5321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E-4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2E-3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GR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2343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E-4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2E-3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RCH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5098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E-4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3E-3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M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1929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2E-4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0E-3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RSD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0691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1E-4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6E-3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P51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1777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E-4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3E-3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X2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1344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0E-4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3E-3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MM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2730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5E-4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6E-3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AGE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3101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35E-4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E-3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FF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9545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4E-4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E-3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1orf5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7474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4E-4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E-3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RPL5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3423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E-4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1E-3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GM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8526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E-4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9E-3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CAM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2350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E-4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4E-3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RRN4CL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488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8E-4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E-3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IRF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5792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5E-3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6853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7E-3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RGPRF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5306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7E-3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NTN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9822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4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0E-3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CDH1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7408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0E-3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ILR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895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1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6E-3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E2V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6633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1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8E-3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DR7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7151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5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9E-3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MJD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1305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9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4E-3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2AFY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8017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6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8E-3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TIH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7992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5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7E-3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ST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840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2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8E-3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FDC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7673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1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65E-3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NPY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7663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0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0E-3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25A1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4216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7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NF2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1160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4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RPL3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3724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9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PS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685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3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4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3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3789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9E-3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4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4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9451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D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1112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4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NF33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5774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4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K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8477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3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6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PV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5069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1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2G4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2979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8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2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N7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272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3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HEJ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4666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4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SP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0247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1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3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MT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846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5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7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36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5401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1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5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N2C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6082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3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8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PH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1438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5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9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M9SF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267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5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7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N3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2387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2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2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B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792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2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66E-3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URF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1169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88E-3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9E-3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EPL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8021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E-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E-3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NF2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2308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E-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9E-3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O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7799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E-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2E-3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K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343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3E-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5E-3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BA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5818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6E-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8E-3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AT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3636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8E-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9E-3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C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2357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0E-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7E-3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GL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26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5E-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1E-3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YD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0531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7E-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8E-3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RPS1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871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5E-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3E-3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3F3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5400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7E-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5E-3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HGAP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6388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4E-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5E-3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DX39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4215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0E-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81E-3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2orf4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6724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2E-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E-3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T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2752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54E-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E-3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TG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8276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4E-3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E-3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OCD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47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2E-3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E-3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BS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2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4E-3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8E-3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DX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3704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3E-3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7E-3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D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3853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E-3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5E-3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5O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3829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5E-3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3E-3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NM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5848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9E-3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6E-3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1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2760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4E-3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1E-3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PPC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4629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5E-3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2E-3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CNMB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9257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6E-3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6E-3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B5D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7793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2E-3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3E-3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CAM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3246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2E-3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8E-3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KX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6669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7E-3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44E-3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DC11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6479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E-3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E-3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GE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8499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E-3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E-3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11-638I8.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909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E-3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2E-3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K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1535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E-3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4E-3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CKDH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8728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1E-3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0E-3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FRSF6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1896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3E-3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3E-3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CY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432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3E-3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1E-3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P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6028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5E-3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2E-3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1H2AD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6667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1E-3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9E-3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PCD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681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9E-3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0E-3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GLA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3055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4E-3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5E-3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X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1844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71E-3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E-3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RXN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1668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4E-3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E-3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P2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963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0E-3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2E-3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PRCA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9708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6E-3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8E-3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REMEN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7322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8E-3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8E-3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SDC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889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1E-3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6E-3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GFL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1109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7E-3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0E-3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GPAT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747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3E-3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0E-3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8orf7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6993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9E-3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1E-3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31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8703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9E-3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3E-3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KBH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8809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92E-3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0E-3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DL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1777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82E-3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0E-3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9654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57E-3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97E-3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L3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9032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3E-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E-3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Y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1904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E-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8E-3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L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7453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1E-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E-3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THFS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2467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5E-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9E-3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RO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4636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0E-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8E-3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SCR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2130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6E-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7E-3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O80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5964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9E-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6E-3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R2F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9168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6E-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6E-3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UFV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2631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8E-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6E-3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RPS2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4708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5E-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9E-3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MO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0049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42E-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6E-3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PT1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2645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8E-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6E-3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SH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4991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2E-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0E-3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NRF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4739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9E-3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91E-3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DH1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489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-Se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3447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S1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540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1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3671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PAN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4031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8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11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5598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6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EAL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4696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0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8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IS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235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9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2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IMAP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496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1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0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KLF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7984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7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5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SL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796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1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3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HL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742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7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3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PDHS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7597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3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4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HIP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8235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6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7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GLN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2771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0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1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QCR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7902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0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6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B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9011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6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9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OCK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8120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6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8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RD5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981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6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4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46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886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71E-3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6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7889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5E-3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MP4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267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RT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5891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24A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03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2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NGRF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7650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2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H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5071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3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EF1D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4298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4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YHI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127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9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3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9orf12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0111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3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6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RF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0314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8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6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X6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628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1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2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RP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7089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7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4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LEU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2212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0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3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MEM200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923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6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4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FAIP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8297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1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5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SH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9473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2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8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K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5086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8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8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L1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3937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6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9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RRC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4530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1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6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C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1035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48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7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RRC75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28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8E-3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8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7A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65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38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LNT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1546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3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LT1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3331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6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9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GF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1155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8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3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8919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98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BF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58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98E-2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4A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471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6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E-2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-Mar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3601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E-2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ME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4444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E-2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P2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5307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E-2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RBS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8855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3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E-2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O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3189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3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E-2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RRC8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2410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4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E-2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TGA1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8081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8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2E-2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orf4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1450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3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7E-2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WIST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331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8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7E-2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CDC2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7776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5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6E-2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IC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064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6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9E-2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DZRN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410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88E-3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6E-2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DP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2526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E-2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7E-2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C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0821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E-2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0E-2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STN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6629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5E-2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E-2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LF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76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2E-2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E-2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SPHO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3001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1E-2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E-2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RVI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572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3E-2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5E-2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RT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2921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1E-2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5E-2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MN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2420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7E-2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8E-2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6600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3E-2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7E-2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8079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8E-2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3E-2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KR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5196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E-2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6E-2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H1R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6821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E-2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2E-2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LK1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429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2E-2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9E-2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107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899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3E-2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77E-2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FITM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5436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3E-2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2E-2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GLN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2172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0E-2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99E-2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IM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003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1E-2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E-2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XD1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154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5E-2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E-2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PN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7743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0E-2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5E-2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DH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1154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8E-2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4E-2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ORA2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6596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5E-2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6E-2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CMDC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0158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7E-2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5E-2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25A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6656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9E-2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C14L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266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5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9E-2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L2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2499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2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3E-2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XM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2008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4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4E-2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BP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0302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5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QTNF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2038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9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CKLE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480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8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OC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784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1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AD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7150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9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EMP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3114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2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8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PB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7155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9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3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8orf3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1223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2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2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D11B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691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2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9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FML2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0094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9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5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BB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3628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5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2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M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02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1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5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M1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5193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53E-2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6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3485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2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CSK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8347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8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DPN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844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6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DAC1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8451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8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0orf2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253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7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7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K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923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9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7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N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5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2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6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1BG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3926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5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54E-2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OX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90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3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E-2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DL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327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0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E-2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SM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7531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9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E-2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A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189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1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E-2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UFA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5448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9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0E-2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0859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6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2E-2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3BP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6509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9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2E-2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11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9567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4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9E-2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GC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946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7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2E-2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M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0815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35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9E-2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L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668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0E-2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4E-2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MR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307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E-2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4E-2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XN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557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E-2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2E-2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4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456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6E-2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43E-2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2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9633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9E-2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E-2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3MT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9064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8E-2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E-2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VK3-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9079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8E-2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E-2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MO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7111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5E-2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E-2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MOX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2140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6E-2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2E-2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RM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152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E-2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7E-2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TG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4347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E-2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2E-2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S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2892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5E-2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5E-2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P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421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6E-2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5E-2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GB1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4152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4E-2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8E-2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PH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572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1E-2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N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833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1E-2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CND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6326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5E-2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RP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8953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7E-2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2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L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1144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0E-2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LK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6753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6E-2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5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5A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5547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7E-2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7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LRK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6429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6E-2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7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RM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4958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1E-2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3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RT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1191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08E-2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2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3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423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1E-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4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ARCL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6229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1E-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4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TBP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764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7E-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9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PR8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345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E-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2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C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9436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6E-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3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LNR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8674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8E-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6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PGS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1352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0E-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6E-2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P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571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4E-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E-2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2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2772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1E-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E-2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S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676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7E-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E-2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F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769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0E-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2E-2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MP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4661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5E-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5E-2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TGB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8679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3E-2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8E-2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9460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3E-2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5E-2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NT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179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8E-2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7E-2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IM2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3439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5E-2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2E-2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TGB3B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9212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6E-2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8E-2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DC7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7791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1E-2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80E-2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GFBP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432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8E-2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LOVL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937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7E-2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BIN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043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0E-2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PB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143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6E-2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5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11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1889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4E-2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6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USP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979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3E-2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DN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337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8E-2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2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GHL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1667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7E-2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1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RT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298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1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K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1400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6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RT1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7538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9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PL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016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1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RM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7265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2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ON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005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7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3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DM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683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0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2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NDC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6437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7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3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FI2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2054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2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5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K3BL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9813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9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26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TGA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466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6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2E-2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1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9033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4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OC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122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8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1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1981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1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PN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432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8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5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OA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649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2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PSE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986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1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6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IP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4876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7E-2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7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BS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0591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1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NCR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165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3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5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8905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3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BR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662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8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P6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396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1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RT1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8417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5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7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AF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5027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7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SK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00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0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7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17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185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6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8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F20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91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5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7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SC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6400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2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5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PM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5924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5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0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PC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565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6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0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XD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776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5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8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DB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167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1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0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P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2822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4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6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NC0089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699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6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1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189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8146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8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5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MC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1543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9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24E-1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SC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723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8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6E-1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OD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803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2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5E-1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AFM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550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88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E-1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LF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034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06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E-1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XCL1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70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1E-2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E-1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14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9235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E-1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8E-1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PM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252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E-1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2E-1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N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4274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4E-1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3E-1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STD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813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0E-1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4E-1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SS3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910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5E-1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6E-1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EL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336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5E-1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0E-1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GN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362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5E-1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1E-1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orf1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930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1E-1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0E-1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FP3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9735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2E-1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24E-1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SLR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227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2E-1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4E-1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PB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678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7E-1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COLC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075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92E-1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M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5760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9E-1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3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DUFA4L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8045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94E-1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D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263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1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PLX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9838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1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6GALNAC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0137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3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5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X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9110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7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HCR2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7038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8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LT2B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156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5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4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P1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298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3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9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BLN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964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4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K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055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2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8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SM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9217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4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9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F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3384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3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6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YHD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311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5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9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F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1758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5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8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PINF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75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2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4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NG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003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7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3E-1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BPC1L2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051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4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KP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3427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4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URK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7203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6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BP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7715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02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4A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3594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1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AS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0210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98E-1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4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GS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103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E-1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5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PB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9681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E-1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1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I1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6354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0E-1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8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P2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8184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E-1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3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SAP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195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7E-1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3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DH1A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894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8E-1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5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5016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7E-1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8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DPR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727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3E-1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6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MB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7073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6E-1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0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F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305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0E-1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5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M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7246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7E-1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3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00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8060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6E-1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0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L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7999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2E-1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9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O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1065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0E-1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0E-1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TGB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921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1E-1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E-1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584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4E-1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E-1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SF3R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4876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3E-1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8E-1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PP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0009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E-1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9E-1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RT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0343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4E-1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6E-1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EAP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360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5E-1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7E-1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MEM30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068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8E-1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9E-1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GR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052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0E-1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3E-1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HS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5684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6E-1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1E-1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GFBP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799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5E-1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2E-1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MOD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87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8E-1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96E-1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SPAN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564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9E-1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65E-1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B1L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807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9E-1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09E-1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PRN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6445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4E-1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4E-1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D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9699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7E-1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E-1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00A1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7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9E-1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E-1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CR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334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E-1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E-1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22A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6681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E-1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E-1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00A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7162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7E-1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5E-1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15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264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7E-1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9E-1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TPD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202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2E-1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4E-1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P4B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456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6E-1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0E-1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PZ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0874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4E-1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0E-1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NA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0075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9E-1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8E-1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LK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8514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48E-1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95E-1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4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2914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6E-1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3E-1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K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150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2E-1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58E-1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DEF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415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90E-1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4E-1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V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771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7E-1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71E-14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200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E-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1E-1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XCL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135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E-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2E-1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7A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081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4E-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E-1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8071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E-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E-1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6A1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389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5E-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6E-1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F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6740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0E-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8E-1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3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6119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9E-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6E-1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RB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661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6E-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2E-1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R4A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082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7E-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7E-1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S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3085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4E-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6E-1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R6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925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5E-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7E-1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F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344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6E-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6E-1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26A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88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1E-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7E-1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CAN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116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6E-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0E-1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EB3L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267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3E-1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0E-1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C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258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53E-13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TED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611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4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BP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787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C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855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PAR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807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5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GR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9318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4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3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MC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579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5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3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591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8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6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DN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879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2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7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X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397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4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8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G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8137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5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2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D17B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0120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6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6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LM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426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0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4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45A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6591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0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9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R4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723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9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6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SD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015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3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3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P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171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8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6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2189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64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6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MSB15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116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4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3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3827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5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38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7359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57E-1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5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KR1C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7800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E-1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9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DN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6795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E-1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3E-12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M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4625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E-1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E-1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G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7308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E-1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E-1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00A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2239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6E-1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4E-1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C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4899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4E-1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0E-1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RT2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024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9E-1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E-1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N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6910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2E-1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7E-1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GLL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2945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2E-1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7E-1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G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3246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5E-1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0E-1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FB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707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8E-1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0E-1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OX15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0139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E-1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49E-1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PIFB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899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E-1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1E-1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FM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5192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8E-1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87E-11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NC0120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223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3E-1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E-1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EB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391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E-1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E-1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51E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0325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5E-1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E-1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CS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419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7E-1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7E-1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orf7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666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3E-1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4E-1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N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9527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6E-1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4E-1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OCK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062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8E-1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6E-1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LK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7707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2E-1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8E-1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1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878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E-1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91E-1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S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0128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8E-1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60E-10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FA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553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1E-1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E-0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NASE2B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03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4E-1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9E-0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STM2L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356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2E-1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E-0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IGR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0740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8E-1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9E-0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ZU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2780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2E-1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7E-0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SIG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313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55E-1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6E-0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RT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4957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5E-0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0E-09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ACAM2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494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5E-0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E-0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00A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61849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9E-0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E-0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FA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7807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2E-0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E-0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PO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52925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97E-0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9E-0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FH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5131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1E-09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9E-0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FF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305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E-0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1E-0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GC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6104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E-0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8E-0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ZGP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.0743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2E-0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1E-08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TA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344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2E-0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E-0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TN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1827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4E-0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E-0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I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091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4E-0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1E-0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2G2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8972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0E-0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8E-0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PINA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8400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4E-0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3E-0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GT2B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83554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9E-0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1E-0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Y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3936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4E-08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4E-0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TF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72068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3E-0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7E-0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BPC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9022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1E-0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1E-07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FF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2826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2E-0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E-0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51E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7343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E-0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5E-06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LN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5469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0E-0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E-05</w:t>
            </w:r>
          </w:p>
        </w:tc>
      </w:tr>
      <w:tr>
        <w:trPr>
          <w:trHeight w:val="28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17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05826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E-0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9E-05</w:t>
            </w:r>
          </w:p>
        </w:tc>
      </w:tr>
      <w:tr>
        <w:trPr>
          <w:trHeight w:val="280" w:hRule="atLeast"/>
        </w:trPr>
        <w:tc>
          <w:tcPr>
            <w:tcW w:w="2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M4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39188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8E-05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4E-05</w:t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07:06:00Z</dcterms:created>
  <dc:creator>zk</dc:creator>
  <dc:description/>
  <dc:language>en-US</dc:language>
  <cp:lastModifiedBy>向阳奔跑</cp:lastModifiedBy>
  <dcterms:modified xsi:type="dcterms:W3CDTF">2022-03-14T11:30:3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24338CCBC3946DBBF60F9B53484FB92</vt:lpwstr>
  </property>
  <property fmtid="{D5CDD505-2E9C-101B-9397-08002B2CF9AE}" pid="3" name="KSOProductBuildVer">
    <vt:lpwstr>2052-11.1.0.11566</vt:lpwstr>
  </property>
</Properties>
</file>